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0F8CB2" w14:textId="77777777" w:rsidR="00753413" w:rsidRPr="00DC5DB3" w:rsidRDefault="00753413" w:rsidP="00753413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DC5DB3">
        <w:rPr>
          <w:rFonts w:ascii="Times New Roman" w:hAnsi="Times New Roman" w:cs="Times New Roman"/>
          <w:b/>
          <w:bCs/>
          <w:sz w:val="22"/>
          <w:szCs w:val="22"/>
        </w:rPr>
        <w:t>Key for Tables and Figures:</w:t>
      </w:r>
    </w:p>
    <w:p w14:paraId="729566D9" w14:textId="77777777" w:rsidR="00753413" w:rsidRPr="00DC5DB3" w:rsidRDefault="00753413" w:rsidP="0075341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C5DB3">
        <w:rPr>
          <w:rFonts w:ascii="Times New Roman" w:hAnsi="Times New Roman" w:cs="Times New Roman"/>
          <w:sz w:val="22"/>
          <w:szCs w:val="22"/>
        </w:rPr>
        <w:t xml:space="preserve">TLH BSO </w:t>
      </w:r>
      <w:r w:rsidRPr="00DC5DB3">
        <w:rPr>
          <w:rFonts w:ascii="Times New Roman" w:hAnsi="Times New Roman" w:cs="Times New Roman"/>
          <w:sz w:val="22"/>
          <w:szCs w:val="22"/>
        </w:rPr>
        <w:tab/>
        <w:t xml:space="preserve">– Total laparoscopic hysterectomy and bilateral </w:t>
      </w:r>
      <w:proofErr w:type="spellStart"/>
      <w:r w:rsidRPr="00DC5DB3">
        <w:rPr>
          <w:rFonts w:ascii="Times New Roman" w:hAnsi="Times New Roman" w:cs="Times New Roman"/>
          <w:sz w:val="22"/>
          <w:szCs w:val="22"/>
        </w:rPr>
        <w:t>salpingo</w:t>
      </w:r>
      <w:proofErr w:type="spellEnd"/>
      <w:r w:rsidRPr="00DC5DB3">
        <w:rPr>
          <w:rFonts w:ascii="Times New Roman" w:hAnsi="Times New Roman" w:cs="Times New Roman"/>
          <w:sz w:val="22"/>
          <w:szCs w:val="22"/>
        </w:rPr>
        <w:t>-oophorectomy</w:t>
      </w:r>
    </w:p>
    <w:p w14:paraId="68977908" w14:textId="77777777" w:rsidR="00753413" w:rsidRPr="00DC5DB3" w:rsidRDefault="00753413" w:rsidP="0075341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C5DB3">
        <w:rPr>
          <w:rFonts w:ascii="Times New Roman" w:hAnsi="Times New Roman" w:cs="Times New Roman"/>
          <w:sz w:val="22"/>
          <w:szCs w:val="22"/>
        </w:rPr>
        <w:t>PMDD</w:t>
      </w:r>
      <w:r w:rsidRPr="00DC5DB3">
        <w:rPr>
          <w:rFonts w:ascii="Times New Roman" w:hAnsi="Times New Roman" w:cs="Times New Roman"/>
          <w:sz w:val="22"/>
          <w:szCs w:val="22"/>
        </w:rPr>
        <w:tab/>
      </w:r>
      <w:r w:rsidRPr="00DC5DB3">
        <w:rPr>
          <w:rFonts w:ascii="Times New Roman" w:hAnsi="Times New Roman" w:cs="Times New Roman"/>
          <w:sz w:val="22"/>
          <w:szCs w:val="22"/>
        </w:rPr>
        <w:tab/>
        <w:t>– Premenstrual dysphoric disorder</w:t>
      </w:r>
    </w:p>
    <w:p w14:paraId="160B1ED2" w14:textId="77777777" w:rsidR="00753413" w:rsidRPr="00DC5DB3" w:rsidRDefault="00753413" w:rsidP="0075341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C5DB3">
        <w:rPr>
          <w:rFonts w:ascii="Times New Roman" w:hAnsi="Times New Roman" w:cs="Times New Roman"/>
          <w:sz w:val="22"/>
          <w:szCs w:val="22"/>
        </w:rPr>
        <w:t xml:space="preserve">VTE </w:t>
      </w:r>
      <w:r w:rsidRPr="00DC5DB3">
        <w:rPr>
          <w:rFonts w:ascii="Times New Roman" w:hAnsi="Times New Roman" w:cs="Times New Roman"/>
          <w:sz w:val="22"/>
          <w:szCs w:val="22"/>
        </w:rPr>
        <w:tab/>
      </w:r>
      <w:r w:rsidRPr="00DC5DB3">
        <w:rPr>
          <w:rFonts w:ascii="Times New Roman" w:hAnsi="Times New Roman" w:cs="Times New Roman"/>
          <w:sz w:val="22"/>
          <w:szCs w:val="22"/>
        </w:rPr>
        <w:tab/>
        <w:t>– Venous thromboembolism</w:t>
      </w:r>
    </w:p>
    <w:p w14:paraId="43AA1BE1" w14:textId="77777777" w:rsidR="00753413" w:rsidRPr="00DC5DB3" w:rsidRDefault="00753413" w:rsidP="0075341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C5DB3">
        <w:rPr>
          <w:rFonts w:ascii="Times New Roman" w:hAnsi="Times New Roman" w:cs="Times New Roman"/>
          <w:sz w:val="22"/>
          <w:szCs w:val="22"/>
        </w:rPr>
        <w:t xml:space="preserve">TAH BSO </w:t>
      </w:r>
      <w:r w:rsidRPr="00DC5DB3">
        <w:rPr>
          <w:rFonts w:ascii="Times New Roman" w:hAnsi="Times New Roman" w:cs="Times New Roman"/>
          <w:sz w:val="22"/>
          <w:szCs w:val="22"/>
        </w:rPr>
        <w:tab/>
        <w:t xml:space="preserve">– Total abdominal hysterectomy and bilateral </w:t>
      </w:r>
      <w:proofErr w:type="spellStart"/>
      <w:r w:rsidRPr="00DC5DB3">
        <w:rPr>
          <w:rFonts w:ascii="Times New Roman" w:hAnsi="Times New Roman" w:cs="Times New Roman"/>
          <w:sz w:val="22"/>
          <w:szCs w:val="22"/>
        </w:rPr>
        <w:t>salpingo</w:t>
      </w:r>
      <w:proofErr w:type="spellEnd"/>
      <w:r w:rsidRPr="00DC5DB3">
        <w:rPr>
          <w:rFonts w:ascii="Times New Roman" w:hAnsi="Times New Roman" w:cs="Times New Roman"/>
          <w:sz w:val="22"/>
          <w:szCs w:val="22"/>
        </w:rPr>
        <w:t>-oophorectomy</w:t>
      </w:r>
    </w:p>
    <w:p w14:paraId="6FFC6C6A" w14:textId="77777777" w:rsidR="00753413" w:rsidRPr="00DC5DB3" w:rsidRDefault="00753413" w:rsidP="0075341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C5DB3">
        <w:rPr>
          <w:rFonts w:ascii="Times New Roman" w:hAnsi="Times New Roman" w:cs="Times New Roman"/>
          <w:sz w:val="22"/>
          <w:szCs w:val="22"/>
        </w:rPr>
        <w:t xml:space="preserve">EBL </w:t>
      </w:r>
      <w:r w:rsidRPr="00DC5DB3">
        <w:rPr>
          <w:rFonts w:ascii="Times New Roman" w:hAnsi="Times New Roman" w:cs="Times New Roman"/>
          <w:sz w:val="22"/>
          <w:szCs w:val="22"/>
        </w:rPr>
        <w:tab/>
      </w:r>
      <w:r w:rsidRPr="00DC5DB3">
        <w:rPr>
          <w:rFonts w:ascii="Times New Roman" w:hAnsi="Times New Roman" w:cs="Times New Roman"/>
          <w:sz w:val="22"/>
          <w:szCs w:val="22"/>
        </w:rPr>
        <w:tab/>
        <w:t>– Estimated blood loss</w:t>
      </w:r>
    </w:p>
    <w:p w14:paraId="41D80B01" w14:textId="77777777" w:rsidR="00753413" w:rsidRPr="00DC5DB3" w:rsidRDefault="00753413" w:rsidP="0075341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C5DB3">
        <w:rPr>
          <w:rFonts w:ascii="Times New Roman" w:hAnsi="Times New Roman" w:cs="Times New Roman"/>
          <w:sz w:val="22"/>
          <w:szCs w:val="22"/>
        </w:rPr>
        <w:t xml:space="preserve">RBC </w:t>
      </w:r>
      <w:r w:rsidRPr="00DC5DB3">
        <w:rPr>
          <w:rFonts w:ascii="Times New Roman" w:hAnsi="Times New Roman" w:cs="Times New Roman"/>
          <w:sz w:val="22"/>
          <w:szCs w:val="22"/>
        </w:rPr>
        <w:tab/>
      </w:r>
      <w:r w:rsidRPr="00DC5DB3">
        <w:rPr>
          <w:rFonts w:ascii="Times New Roman" w:hAnsi="Times New Roman" w:cs="Times New Roman"/>
          <w:sz w:val="22"/>
          <w:szCs w:val="22"/>
        </w:rPr>
        <w:tab/>
        <w:t>– Red blood cells</w:t>
      </w:r>
    </w:p>
    <w:p w14:paraId="182AFFCE" w14:textId="77777777" w:rsidR="00753413" w:rsidRPr="00DC5DB3" w:rsidRDefault="00753413" w:rsidP="0075341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C5DB3">
        <w:rPr>
          <w:rFonts w:ascii="Times New Roman" w:hAnsi="Times New Roman" w:cs="Times New Roman"/>
          <w:sz w:val="22"/>
          <w:szCs w:val="22"/>
        </w:rPr>
        <w:t xml:space="preserve">FFP </w:t>
      </w:r>
      <w:r w:rsidRPr="00DC5DB3">
        <w:rPr>
          <w:rFonts w:ascii="Times New Roman" w:hAnsi="Times New Roman" w:cs="Times New Roman"/>
          <w:sz w:val="22"/>
          <w:szCs w:val="22"/>
        </w:rPr>
        <w:tab/>
      </w:r>
      <w:r w:rsidRPr="00DC5DB3">
        <w:rPr>
          <w:rFonts w:ascii="Times New Roman" w:hAnsi="Times New Roman" w:cs="Times New Roman"/>
          <w:sz w:val="22"/>
          <w:szCs w:val="22"/>
        </w:rPr>
        <w:tab/>
        <w:t>– Fresh frozen plasma</w:t>
      </w:r>
    </w:p>
    <w:p w14:paraId="44A43E87" w14:textId="77777777" w:rsidR="00753413" w:rsidRPr="00DC5DB3" w:rsidRDefault="00753413" w:rsidP="0075341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C5DB3">
        <w:rPr>
          <w:rFonts w:ascii="Times New Roman" w:hAnsi="Times New Roman" w:cs="Times New Roman"/>
          <w:sz w:val="22"/>
          <w:szCs w:val="22"/>
        </w:rPr>
        <w:t xml:space="preserve">BRCA1 </w:t>
      </w:r>
      <w:r w:rsidRPr="00DC5DB3">
        <w:rPr>
          <w:rFonts w:ascii="Times New Roman" w:hAnsi="Times New Roman" w:cs="Times New Roman"/>
          <w:sz w:val="22"/>
          <w:szCs w:val="22"/>
        </w:rPr>
        <w:tab/>
        <w:t xml:space="preserve">– </w:t>
      </w:r>
      <w:proofErr w:type="spellStart"/>
      <w:r w:rsidRPr="00DC5DB3">
        <w:rPr>
          <w:rFonts w:ascii="Times New Roman" w:hAnsi="Times New Roman" w:cs="Times New Roman"/>
          <w:sz w:val="22"/>
          <w:szCs w:val="22"/>
        </w:rPr>
        <w:t>BReast</w:t>
      </w:r>
      <w:proofErr w:type="spellEnd"/>
      <w:r w:rsidRPr="00DC5DB3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DC5DB3">
        <w:rPr>
          <w:rFonts w:ascii="Times New Roman" w:hAnsi="Times New Roman" w:cs="Times New Roman"/>
          <w:sz w:val="22"/>
          <w:szCs w:val="22"/>
        </w:rPr>
        <w:t>CAncer</w:t>
      </w:r>
      <w:proofErr w:type="spellEnd"/>
      <w:r w:rsidRPr="00DC5DB3">
        <w:rPr>
          <w:rFonts w:ascii="Times New Roman" w:hAnsi="Times New Roman" w:cs="Times New Roman"/>
          <w:sz w:val="22"/>
          <w:szCs w:val="22"/>
        </w:rPr>
        <w:t xml:space="preserve"> gene 1</w:t>
      </w:r>
    </w:p>
    <w:p w14:paraId="6BFF9FD3" w14:textId="77777777" w:rsidR="00753413" w:rsidRPr="00DC5DB3" w:rsidRDefault="00753413" w:rsidP="0075341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C5DB3">
        <w:rPr>
          <w:rFonts w:ascii="Times New Roman" w:hAnsi="Times New Roman" w:cs="Times New Roman"/>
          <w:sz w:val="22"/>
          <w:szCs w:val="22"/>
        </w:rPr>
        <w:t>CPAP</w:t>
      </w:r>
      <w:r w:rsidRPr="00DC5DB3">
        <w:rPr>
          <w:rFonts w:ascii="Times New Roman" w:hAnsi="Times New Roman" w:cs="Times New Roman"/>
          <w:sz w:val="22"/>
          <w:szCs w:val="22"/>
        </w:rPr>
        <w:tab/>
      </w:r>
      <w:r w:rsidRPr="00DC5DB3">
        <w:rPr>
          <w:rFonts w:ascii="Times New Roman" w:hAnsi="Times New Roman" w:cs="Times New Roman"/>
          <w:sz w:val="22"/>
          <w:szCs w:val="22"/>
        </w:rPr>
        <w:tab/>
        <w:t>– Continuous positive airway pressure</w:t>
      </w:r>
    </w:p>
    <w:p w14:paraId="48A3593D" w14:textId="77777777" w:rsidR="00753413" w:rsidRPr="00DC5DB3" w:rsidRDefault="00753413" w:rsidP="0075341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C5DB3">
        <w:rPr>
          <w:rFonts w:ascii="Times New Roman" w:hAnsi="Times New Roman" w:cs="Times New Roman"/>
          <w:sz w:val="22"/>
          <w:szCs w:val="22"/>
        </w:rPr>
        <w:t xml:space="preserve">HRT </w:t>
      </w:r>
      <w:r w:rsidRPr="00DC5DB3">
        <w:rPr>
          <w:rFonts w:ascii="Times New Roman" w:hAnsi="Times New Roman" w:cs="Times New Roman"/>
          <w:sz w:val="22"/>
          <w:szCs w:val="22"/>
        </w:rPr>
        <w:tab/>
      </w:r>
      <w:r w:rsidRPr="00DC5DB3">
        <w:rPr>
          <w:rFonts w:ascii="Times New Roman" w:hAnsi="Times New Roman" w:cs="Times New Roman"/>
          <w:sz w:val="22"/>
          <w:szCs w:val="22"/>
        </w:rPr>
        <w:tab/>
        <w:t>– Hormone replacement therapy</w:t>
      </w:r>
    </w:p>
    <w:p w14:paraId="3DA34F1A" w14:textId="77777777" w:rsidR="00753413" w:rsidRPr="00DC5DB3" w:rsidRDefault="00753413" w:rsidP="0075341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C5DB3">
        <w:rPr>
          <w:rFonts w:ascii="Times New Roman" w:hAnsi="Times New Roman" w:cs="Times New Roman"/>
          <w:sz w:val="22"/>
          <w:szCs w:val="22"/>
        </w:rPr>
        <w:t xml:space="preserve">CKD </w:t>
      </w:r>
      <w:r w:rsidRPr="00DC5DB3">
        <w:rPr>
          <w:rFonts w:ascii="Times New Roman" w:hAnsi="Times New Roman" w:cs="Times New Roman"/>
          <w:sz w:val="22"/>
          <w:szCs w:val="22"/>
        </w:rPr>
        <w:tab/>
      </w:r>
      <w:r w:rsidRPr="00DC5DB3">
        <w:rPr>
          <w:rFonts w:ascii="Times New Roman" w:hAnsi="Times New Roman" w:cs="Times New Roman"/>
          <w:sz w:val="22"/>
          <w:szCs w:val="22"/>
        </w:rPr>
        <w:tab/>
        <w:t xml:space="preserve">– </w:t>
      </w:r>
      <w:proofErr w:type="gramStart"/>
      <w:r w:rsidRPr="00DC5DB3">
        <w:rPr>
          <w:rFonts w:ascii="Times New Roman" w:hAnsi="Times New Roman" w:cs="Times New Roman"/>
          <w:sz w:val="22"/>
          <w:szCs w:val="22"/>
        </w:rPr>
        <w:t>Chronic kidney disease</w:t>
      </w:r>
      <w:proofErr w:type="gramEnd"/>
    </w:p>
    <w:p w14:paraId="3D1E7F66" w14:textId="77777777" w:rsidR="00753413" w:rsidRPr="00DC5DB3" w:rsidRDefault="00753413" w:rsidP="0075341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C5DB3">
        <w:rPr>
          <w:rFonts w:ascii="Times New Roman" w:hAnsi="Times New Roman" w:cs="Times New Roman"/>
          <w:sz w:val="22"/>
          <w:szCs w:val="22"/>
        </w:rPr>
        <w:t>CTAP</w:t>
      </w:r>
      <w:r w:rsidRPr="00DC5DB3">
        <w:rPr>
          <w:rFonts w:ascii="Times New Roman" w:hAnsi="Times New Roman" w:cs="Times New Roman"/>
          <w:sz w:val="22"/>
          <w:szCs w:val="22"/>
        </w:rPr>
        <w:tab/>
      </w:r>
      <w:r w:rsidRPr="00DC5DB3">
        <w:rPr>
          <w:rFonts w:ascii="Times New Roman" w:hAnsi="Times New Roman" w:cs="Times New Roman"/>
          <w:sz w:val="22"/>
          <w:szCs w:val="22"/>
        </w:rPr>
        <w:tab/>
        <w:t>– CT Abdomen and Pelvis</w:t>
      </w:r>
    </w:p>
    <w:p w14:paraId="560A358F" w14:textId="77777777" w:rsidR="00753413" w:rsidRPr="00DC5DB3" w:rsidRDefault="00753413" w:rsidP="0075341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C5DB3">
        <w:rPr>
          <w:rFonts w:ascii="Times New Roman" w:hAnsi="Times New Roman" w:cs="Times New Roman"/>
          <w:sz w:val="22"/>
          <w:szCs w:val="22"/>
        </w:rPr>
        <w:t xml:space="preserve">TVUS </w:t>
      </w:r>
      <w:r w:rsidRPr="00DC5DB3">
        <w:rPr>
          <w:rFonts w:ascii="Times New Roman" w:hAnsi="Times New Roman" w:cs="Times New Roman"/>
          <w:sz w:val="22"/>
          <w:szCs w:val="22"/>
        </w:rPr>
        <w:tab/>
      </w:r>
      <w:r w:rsidRPr="00DC5DB3">
        <w:rPr>
          <w:rFonts w:ascii="Times New Roman" w:hAnsi="Times New Roman" w:cs="Times New Roman"/>
          <w:sz w:val="22"/>
          <w:szCs w:val="22"/>
        </w:rPr>
        <w:tab/>
        <w:t>– Transvaginal ultrasound scan</w:t>
      </w:r>
    </w:p>
    <w:p w14:paraId="60B5900E" w14:textId="77777777" w:rsidR="00753413" w:rsidRPr="00DC5DB3" w:rsidRDefault="00753413" w:rsidP="0075341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C5DB3">
        <w:rPr>
          <w:rFonts w:ascii="Times New Roman" w:hAnsi="Times New Roman" w:cs="Times New Roman"/>
          <w:i/>
          <w:iCs/>
          <w:sz w:val="22"/>
          <w:szCs w:val="22"/>
        </w:rPr>
        <w:t xml:space="preserve">E. coli </w:t>
      </w:r>
      <w:r w:rsidRPr="00DC5DB3">
        <w:rPr>
          <w:rFonts w:ascii="Times New Roman" w:hAnsi="Times New Roman" w:cs="Times New Roman"/>
          <w:sz w:val="22"/>
          <w:szCs w:val="22"/>
        </w:rPr>
        <w:tab/>
      </w:r>
      <w:r w:rsidRPr="00DC5DB3">
        <w:rPr>
          <w:rFonts w:ascii="Times New Roman" w:hAnsi="Times New Roman" w:cs="Times New Roman"/>
          <w:sz w:val="22"/>
          <w:szCs w:val="22"/>
        </w:rPr>
        <w:tab/>
        <w:t>– Escherichia coli</w:t>
      </w:r>
    </w:p>
    <w:p w14:paraId="30645283" w14:textId="77777777" w:rsidR="00753413" w:rsidRPr="00DC5DB3" w:rsidRDefault="00753413" w:rsidP="0075341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C5DB3">
        <w:rPr>
          <w:rFonts w:ascii="Times New Roman" w:hAnsi="Times New Roman" w:cs="Times New Roman"/>
          <w:sz w:val="22"/>
          <w:szCs w:val="22"/>
        </w:rPr>
        <w:t xml:space="preserve">N.R. </w:t>
      </w:r>
      <w:r w:rsidRPr="00DC5DB3">
        <w:rPr>
          <w:rFonts w:ascii="Times New Roman" w:hAnsi="Times New Roman" w:cs="Times New Roman"/>
          <w:sz w:val="22"/>
          <w:szCs w:val="22"/>
        </w:rPr>
        <w:tab/>
      </w:r>
      <w:r w:rsidRPr="00DC5DB3">
        <w:rPr>
          <w:rFonts w:ascii="Times New Roman" w:hAnsi="Times New Roman" w:cs="Times New Roman"/>
          <w:sz w:val="22"/>
          <w:szCs w:val="22"/>
        </w:rPr>
        <w:tab/>
        <w:t>– Not recorded</w:t>
      </w:r>
    </w:p>
    <w:p w14:paraId="13BE34DF" w14:textId="77777777" w:rsidR="00753413" w:rsidRPr="00DC5DB3" w:rsidRDefault="00753413" w:rsidP="0075341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C5DB3">
        <w:rPr>
          <w:rFonts w:ascii="Times New Roman" w:hAnsi="Times New Roman" w:cs="Times New Roman"/>
          <w:sz w:val="22"/>
          <w:szCs w:val="22"/>
        </w:rPr>
        <w:t xml:space="preserve">WCC </w:t>
      </w:r>
      <w:r w:rsidRPr="00DC5DB3">
        <w:rPr>
          <w:rFonts w:ascii="Times New Roman" w:hAnsi="Times New Roman" w:cs="Times New Roman"/>
          <w:sz w:val="22"/>
          <w:szCs w:val="22"/>
        </w:rPr>
        <w:tab/>
      </w:r>
      <w:r w:rsidRPr="00DC5DB3">
        <w:rPr>
          <w:rFonts w:ascii="Times New Roman" w:hAnsi="Times New Roman" w:cs="Times New Roman"/>
          <w:sz w:val="22"/>
          <w:szCs w:val="22"/>
        </w:rPr>
        <w:tab/>
        <w:t>– White cell count</w:t>
      </w:r>
    </w:p>
    <w:p w14:paraId="02FF1B38" w14:textId="77777777" w:rsidR="00753413" w:rsidRPr="00DC5DB3" w:rsidRDefault="00753413" w:rsidP="0075341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C5DB3">
        <w:rPr>
          <w:rFonts w:ascii="Times New Roman" w:hAnsi="Times New Roman" w:cs="Times New Roman"/>
          <w:sz w:val="22"/>
          <w:szCs w:val="22"/>
        </w:rPr>
        <w:t xml:space="preserve">HVS </w:t>
      </w:r>
      <w:r w:rsidRPr="00DC5DB3">
        <w:rPr>
          <w:rFonts w:ascii="Times New Roman" w:hAnsi="Times New Roman" w:cs="Times New Roman"/>
          <w:sz w:val="22"/>
          <w:szCs w:val="22"/>
        </w:rPr>
        <w:tab/>
      </w:r>
      <w:r w:rsidRPr="00DC5DB3">
        <w:rPr>
          <w:rFonts w:ascii="Times New Roman" w:hAnsi="Times New Roman" w:cs="Times New Roman"/>
          <w:sz w:val="22"/>
          <w:szCs w:val="22"/>
        </w:rPr>
        <w:tab/>
        <w:t>– High vaginal swab</w:t>
      </w:r>
    </w:p>
    <w:p w14:paraId="0FC3DC68" w14:textId="77777777" w:rsidR="00753413" w:rsidRPr="00DC5DB3" w:rsidRDefault="00753413" w:rsidP="0075341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C5DB3">
        <w:rPr>
          <w:rFonts w:ascii="Times New Roman" w:hAnsi="Times New Roman" w:cs="Times New Roman"/>
          <w:sz w:val="22"/>
          <w:szCs w:val="22"/>
        </w:rPr>
        <w:t xml:space="preserve">ESBL </w:t>
      </w:r>
      <w:r w:rsidRPr="00DC5DB3">
        <w:rPr>
          <w:rFonts w:ascii="Times New Roman" w:hAnsi="Times New Roman" w:cs="Times New Roman"/>
          <w:sz w:val="22"/>
          <w:szCs w:val="22"/>
        </w:rPr>
        <w:tab/>
      </w:r>
      <w:r w:rsidRPr="00DC5DB3">
        <w:rPr>
          <w:rFonts w:ascii="Times New Roman" w:hAnsi="Times New Roman" w:cs="Times New Roman"/>
          <w:sz w:val="22"/>
          <w:szCs w:val="22"/>
        </w:rPr>
        <w:tab/>
        <w:t>– Extended spectrum Beta-Lactamase</w:t>
      </w:r>
    </w:p>
    <w:p w14:paraId="67EB49F0" w14:textId="77777777" w:rsidR="00753413" w:rsidRPr="00DC5DB3" w:rsidRDefault="00753413" w:rsidP="0075341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C5DB3">
        <w:rPr>
          <w:rFonts w:ascii="Times New Roman" w:hAnsi="Times New Roman" w:cs="Times New Roman"/>
          <w:sz w:val="22"/>
          <w:szCs w:val="22"/>
        </w:rPr>
        <w:t xml:space="preserve">GBS </w:t>
      </w:r>
      <w:r w:rsidRPr="00DC5DB3">
        <w:rPr>
          <w:rFonts w:ascii="Times New Roman" w:hAnsi="Times New Roman" w:cs="Times New Roman"/>
          <w:sz w:val="22"/>
          <w:szCs w:val="22"/>
        </w:rPr>
        <w:tab/>
      </w:r>
      <w:r w:rsidRPr="00DC5DB3">
        <w:rPr>
          <w:rFonts w:ascii="Times New Roman" w:hAnsi="Times New Roman" w:cs="Times New Roman"/>
          <w:sz w:val="22"/>
          <w:szCs w:val="22"/>
        </w:rPr>
        <w:tab/>
        <w:t>– Group B Streptococcus</w:t>
      </w:r>
    </w:p>
    <w:p w14:paraId="488069F5" w14:textId="77777777" w:rsidR="00753413" w:rsidRPr="00DC5DB3" w:rsidRDefault="00753413" w:rsidP="0075341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C5DB3">
        <w:rPr>
          <w:rFonts w:ascii="Times New Roman" w:hAnsi="Times New Roman" w:cs="Times New Roman"/>
          <w:sz w:val="22"/>
          <w:szCs w:val="22"/>
        </w:rPr>
        <w:t xml:space="preserve">CRP </w:t>
      </w:r>
      <w:r w:rsidRPr="00DC5DB3">
        <w:rPr>
          <w:rFonts w:ascii="Times New Roman" w:hAnsi="Times New Roman" w:cs="Times New Roman"/>
          <w:sz w:val="22"/>
          <w:szCs w:val="22"/>
        </w:rPr>
        <w:tab/>
      </w:r>
      <w:r w:rsidRPr="00DC5DB3">
        <w:rPr>
          <w:rFonts w:ascii="Times New Roman" w:hAnsi="Times New Roman" w:cs="Times New Roman"/>
          <w:sz w:val="22"/>
          <w:szCs w:val="22"/>
        </w:rPr>
        <w:tab/>
        <w:t>– C reactive protein</w:t>
      </w:r>
    </w:p>
    <w:p w14:paraId="016DB9D1" w14:textId="77777777" w:rsidR="00753413" w:rsidRPr="00DC5DB3" w:rsidRDefault="00753413" w:rsidP="00753413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DC5DB3">
        <w:rPr>
          <w:rFonts w:ascii="Times New Roman" w:hAnsi="Times New Roman" w:cs="Times New Roman"/>
          <w:sz w:val="22"/>
          <w:szCs w:val="22"/>
        </w:rPr>
        <w:t xml:space="preserve">CPE  </w:t>
      </w:r>
      <w:r w:rsidRPr="00DC5DB3">
        <w:rPr>
          <w:rFonts w:ascii="Times New Roman" w:hAnsi="Times New Roman" w:cs="Times New Roman"/>
          <w:sz w:val="22"/>
          <w:szCs w:val="22"/>
        </w:rPr>
        <w:tab/>
      </w:r>
      <w:r w:rsidRPr="00DC5DB3">
        <w:rPr>
          <w:rFonts w:ascii="Times New Roman" w:hAnsi="Times New Roman" w:cs="Times New Roman"/>
          <w:sz w:val="22"/>
          <w:szCs w:val="22"/>
        </w:rPr>
        <w:tab/>
        <w:t xml:space="preserve">– </w:t>
      </w:r>
      <w:proofErr w:type="spellStart"/>
      <w:r w:rsidRPr="00DC5DB3">
        <w:rPr>
          <w:rFonts w:ascii="Times New Roman" w:hAnsi="Times New Roman" w:cs="Times New Roman"/>
          <w:sz w:val="22"/>
          <w:szCs w:val="22"/>
        </w:rPr>
        <w:t>Carbapenemase</w:t>
      </w:r>
      <w:proofErr w:type="spellEnd"/>
      <w:r w:rsidRPr="00DC5DB3">
        <w:rPr>
          <w:rFonts w:ascii="Times New Roman" w:hAnsi="Times New Roman" w:cs="Times New Roman"/>
          <w:sz w:val="22"/>
          <w:szCs w:val="22"/>
        </w:rPr>
        <w:t xml:space="preserve">-producing Enterobacteriaceae </w:t>
      </w:r>
    </w:p>
    <w:p w14:paraId="697E4A49" w14:textId="77777777" w:rsidR="00753413" w:rsidRPr="00DC5DB3" w:rsidRDefault="00753413" w:rsidP="00753413">
      <w:pPr>
        <w:spacing w:line="480" w:lineRule="auto"/>
        <w:rPr>
          <w:rFonts w:ascii="Times New Roman" w:hAnsi="Times New Roman" w:cs="Times New Roman"/>
          <w:sz w:val="22"/>
          <w:szCs w:val="22"/>
        </w:rPr>
        <w:sectPr w:rsidR="00753413" w:rsidRPr="00DC5DB3" w:rsidSect="00753413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DC5DB3">
        <w:rPr>
          <w:rFonts w:ascii="Times New Roman" w:hAnsi="Times New Roman" w:cs="Times New Roman"/>
          <w:sz w:val="22"/>
          <w:szCs w:val="22"/>
        </w:rPr>
        <w:t>NDM</w:t>
      </w:r>
      <w:r w:rsidRPr="00DC5DB3">
        <w:rPr>
          <w:rFonts w:ascii="Times New Roman" w:hAnsi="Times New Roman" w:cs="Times New Roman"/>
          <w:sz w:val="22"/>
          <w:szCs w:val="22"/>
        </w:rPr>
        <w:tab/>
      </w:r>
      <w:r w:rsidRPr="00DC5DB3">
        <w:rPr>
          <w:rFonts w:ascii="Times New Roman" w:hAnsi="Times New Roman" w:cs="Times New Roman"/>
          <w:sz w:val="22"/>
          <w:szCs w:val="22"/>
        </w:rPr>
        <w:tab/>
        <w:t>– New Delhi metallo-beta-lactamase 1</w:t>
      </w:r>
    </w:p>
    <w:p w14:paraId="3DB39BE5" w14:textId="78761BBF" w:rsidR="00265462" w:rsidRDefault="00265462" w:rsidP="00265462"/>
    <w:p w14:paraId="1BC7835A" w14:textId="77777777" w:rsidR="00A13322" w:rsidRDefault="00A13322"/>
    <w:sectPr w:rsidR="00A13322" w:rsidSect="002654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413"/>
    <w:rsid w:val="000078F1"/>
    <w:rsid w:val="0001664C"/>
    <w:rsid w:val="000169F2"/>
    <w:rsid w:val="000257CA"/>
    <w:rsid w:val="0002704E"/>
    <w:rsid w:val="00055B95"/>
    <w:rsid w:val="00062F1F"/>
    <w:rsid w:val="00071E55"/>
    <w:rsid w:val="00077D5F"/>
    <w:rsid w:val="0008371A"/>
    <w:rsid w:val="000B0A93"/>
    <w:rsid w:val="000B250E"/>
    <w:rsid w:val="000C42DA"/>
    <w:rsid w:val="000C56E8"/>
    <w:rsid w:val="000D28F1"/>
    <w:rsid w:val="000E33DD"/>
    <w:rsid w:val="000E398D"/>
    <w:rsid w:val="001315FF"/>
    <w:rsid w:val="00144833"/>
    <w:rsid w:val="00152D4C"/>
    <w:rsid w:val="001554D6"/>
    <w:rsid w:val="001644BD"/>
    <w:rsid w:val="00196B80"/>
    <w:rsid w:val="001A67A9"/>
    <w:rsid w:val="001B7F7F"/>
    <w:rsid w:val="001C7564"/>
    <w:rsid w:val="001D7183"/>
    <w:rsid w:val="001F2DD4"/>
    <w:rsid w:val="0020023E"/>
    <w:rsid w:val="00201F3E"/>
    <w:rsid w:val="002301AA"/>
    <w:rsid w:val="0023550F"/>
    <w:rsid w:val="00237309"/>
    <w:rsid w:val="00241D0B"/>
    <w:rsid w:val="002431A9"/>
    <w:rsid w:val="00265462"/>
    <w:rsid w:val="002937CF"/>
    <w:rsid w:val="002A2148"/>
    <w:rsid w:val="002A7026"/>
    <w:rsid w:val="002A7630"/>
    <w:rsid w:val="002B3667"/>
    <w:rsid w:val="002C1422"/>
    <w:rsid w:val="002E3154"/>
    <w:rsid w:val="002E618F"/>
    <w:rsid w:val="00305F34"/>
    <w:rsid w:val="003518E3"/>
    <w:rsid w:val="00393696"/>
    <w:rsid w:val="003941DC"/>
    <w:rsid w:val="00396F48"/>
    <w:rsid w:val="003A34B3"/>
    <w:rsid w:val="003A7DF6"/>
    <w:rsid w:val="003B5B12"/>
    <w:rsid w:val="003E6E72"/>
    <w:rsid w:val="003F0EA7"/>
    <w:rsid w:val="00406B34"/>
    <w:rsid w:val="00430F97"/>
    <w:rsid w:val="00452340"/>
    <w:rsid w:val="0045531B"/>
    <w:rsid w:val="0046003A"/>
    <w:rsid w:val="00470FB2"/>
    <w:rsid w:val="004B308A"/>
    <w:rsid w:val="004E2C18"/>
    <w:rsid w:val="004F4C77"/>
    <w:rsid w:val="005008D8"/>
    <w:rsid w:val="00504219"/>
    <w:rsid w:val="00525291"/>
    <w:rsid w:val="00531E5C"/>
    <w:rsid w:val="00532851"/>
    <w:rsid w:val="005329C6"/>
    <w:rsid w:val="00537175"/>
    <w:rsid w:val="00556476"/>
    <w:rsid w:val="005573B0"/>
    <w:rsid w:val="00557B12"/>
    <w:rsid w:val="00565097"/>
    <w:rsid w:val="00580388"/>
    <w:rsid w:val="00585E05"/>
    <w:rsid w:val="005A296D"/>
    <w:rsid w:val="005C17AE"/>
    <w:rsid w:val="005C2D7E"/>
    <w:rsid w:val="005D668C"/>
    <w:rsid w:val="00602432"/>
    <w:rsid w:val="00625563"/>
    <w:rsid w:val="006544BC"/>
    <w:rsid w:val="0065641C"/>
    <w:rsid w:val="00670530"/>
    <w:rsid w:val="006837C0"/>
    <w:rsid w:val="00690C26"/>
    <w:rsid w:val="00692ADE"/>
    <w:rsid w:val="00696D9D"/>
    <w:rsid w:val="006B2CB8"/>
    <w:rsid w:val="006C0014"/>
    <w:rsid w:val="006C2FB2"/>
    <w:rsid w:val="006D22C9"/>
    <w:rsid w:val="006E1DDB"/>
    <w:rsid w:val="007061A8"/>
    <w:rsid w:val="0070743F"/>
    <w:rsid w:val="00732D55"/>
    <w:rsid w:val="00741A71"/>
    <w:rsid w:val="00753413"/>
    <w:rsid w:val="00765C50"/>
    <w:rsid w:val="0077454C"/>
    <w:rsid w:val="00777CC3"/>
    <w:rsid w:val="0078094F"/>
    <w:rsid w:val="0079725C"/>
    <w:rsid w:val="007A788D"/>
    <w:rsid w:val="007E65FE"/>
    <w:rsid w:val="0081782C"/>
    <w:rsid w:val="00845CB0"/>
    <w:rsid w:val="00855841"/>
    <w:rsid w:val="00862710"/>
    <w:rsid w:val="00863DE2"/>
    <w:rsid w:val="00871FC0"/>
    <w:rsid w:val="00876C2A"/>
    <w:rsid w:val="008810E1"/>
    <w:rsid w:val="008B1EE1"/>
    <w:rsid w:val="008C7D3D"/>
    <w:rsid w:val="008D15DC"/>
    <w:rsid w:val="009066DE"/>
    <w:rsid w:val="00906F1B"/>
    <w:rsid w:val="00927EA1"/>
    <w:rsid w:val="00942257"/>
    <w:rsid w:val="00953345"/>
    <w:rsid w:val="009573F5"/>
    <w:rsid w:val="00957C1A"/>
    <w:rsid w:val="00962958"/>
    <w:rsid w:val="0098793C"/>
    <w:rsid w:val="009B2635"/>
    <w:rsid w:val="009C4E51"/>
    <w:rsid w:val="00A02A7F"/>
    <w:rsid w:val="00A06520"/>
    <w:rsid w:val="00A13322"/>
    <w:rsid w:val="00A17490"/>
    <w:rsid w:val="00A27DA4"/>
    <w:rsid w:val="00A33719"/>
    <w:rsid w:val="00A43AA0"/>
    <w:rsid w:val="00A578C2"/>
    <w:rsid w:val="00A65BBA"/>
    <w:rsid w:val="00A66452"/>
    <w:rsid w:val="00A737FC"/>
    <w:rsid w:val="00A83398"/>
    <w:rsid w:val="00A90FA1"/>
    <w:rsid w:val="00AA2CC1"/>
    <w:rsid w:val="00B11ED4"/>
    <w:rsid w:val="00B1282B"/>
    <w:rsid w:val="00B133E6"/>
    <w:rsid w:val="00B3215D"/>
    <w:rsid w:val="00B415E5"/>
    <w:rsid w:val="00B63E15"/>
    <w:rsid w:val="00B6759D"/>
    <w:rsid w:val="00B83041"/>
    <w:rsid w:val="00BB6817"/>
    <w:rsid w:val="00BB6893"/>
    <w:rsid w:val="00BC067E"/>
    <w:rsid w:val="00BC1154"/>
    <w:rsid w:val="00BD22F0"/>
    <w:rsid w:val="00BF0D58"/>
    <w:rsid w:val="00C0056E"/>
    <w:rsid w:val="00C17C9B"/>
    <w:rsid w:val="00C361C9"/>
    <w:rsid w:val="00C70D11"/>
    <w:rsid w:val="00C9437C"/>
    <w:rsid w:val="00CA4659"/>
    <w:rsid w:val="00CE592A"/>
    <w:rsid w:val="00D171F1"/>
    <w:rsid w:val="00D26C8B"/>
    <w:rsid w:val="00D27986"/>
    <w:rsid w:val="00D411C1"/>
    <w:rsid w:val="00D413B7"/>
    <w:rsid w:val="00D478E2"/>
    <w:rsid w:val="00D540E9"/>
    <w:rsid w:val="00D751AF"/>
    <w:rsid w:val="00D77FE3"/>
    <w:rsid w:val="00D82C38"/>
    <w:rsid w:val="00D85CD9"/>
    <w:rsid w:val="00DB2D75"/>
    <w:rsid w:val="00DD0523"/>
    <w:rsid w:val="00DD17C4"/>
    <w:rsid w:val="00DF0AD3"/>
    <w:rsid w:val="00DF0E9A"/>
    <w:rsid w:val="00E0366C"/>
    <w:rsid w:val="00E05A90"/>
    <w:rsid w:val="00E10263"/>
    <w:rsid w:val="00E137AF"/>
    <w:rsid w:val="00E146A8"/>
    <w:rsid w:val="00E1490F"/>
    <w:rsid w:val="00E20727"/>
    <w:rsid w:val="00E369A1"/>
    <w:rsid w:val="00E42245"/>
    <w:rsid w:val="00E44384"/>
    <w:rsid w:val="00E6257B"/>
    <w:rsid w:val="00E8134D"/>
    <w:rsid w:val="00E85A62"/>
    <w:rsid w:val="00E870DE"/>
    <w:rsid w:val="00E91870"/>
    <w:rsid w:val="00E95B8F"/>
    <w:rsid w:val="00EA3F0B"/>
    <w:rsid w:val="00EB4499"/>
    <w:rsid w:val="00EC2D51"/>
    <w:rsid w:val="00EE039C"/>
    <w:rsid w:val="00EE042E"/>
    <w:rsid w:val="00EE73C1"/>
    <w:rsid w:val="00F205A6"/>
    <w:rsid w:val="00F24722"/>
    <w:rsid w:val="00F352FB"/>
    <w:rsid w:val="00F35F29"/>
    <w:rsid w:val="00F552F4"/>
    <w:rsid w:val="00F56A3E"/>
    <w:rsid w:val="00F661D5"/>
    <w:rsid w:val="00F664F2"/>
    <w:rsid w:val="00F71053"/>
    <w:rsid w:val="00F71730"/>
    <w:rsid w:val="00F94DF6"/>
    <w:rsid w:val="00F95638"/>
    <w:rsid w:val="00FA51E3"/>
    <w:rsid w:val="00FC2855"/>
    <w:rsid w:val="00FE3EB7"/>
    <w:rsid w:val="00FF0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CAA77"/>
  <w15:chartTrackingRefBased/>
  <w15:docId w15:val="{BFC7EF70-BB38-8243-A1E8-BB6E2079D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413"/>
  </w:style>
  <w:style w:type="paragraph" w:styleId="Heading1">
    <w:name w:val="heading 1"/>
    <w:basedOn w:val="Normal"/>
    <w:next w:val="Normal"/>
    <w:link w:val="Heading1Char"/>
    <w:uiPriority w:val="9"/>
    <w:qFormat/>
    <w:rsid w:val="007534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34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34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34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34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341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341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341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341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4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34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34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34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34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34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34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34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34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34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34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341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34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34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34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34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34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34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34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341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53413"/>
  </w:style>
  <w:style w:type="paragraph" w:styleId="Caption">
    <w:name w:val="caption"/>
    <w:basedOn w:val="Normal"/>
    <w:next w:val="Normal"/>
    <w:uiPriority w:val="35"/>
    <w:unhideWhenUsed/>
    <w:qFormat/>
    <w:rsid w:val="00265462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0</Words>
  <Characters>732</Characters>
  <Application>Microsoft Office Word</Application>
  <DocSecurity>0</DocSecurity>
  <Lines>27</Lines>
  <Paragraphs>28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on, Nicholas</dc:creator>
  <cp:keywords/>
  <dc:description/>
  <cp:lastModifiedBy>Nicholas Anson</cp:lastModifiedBy>
  <cp:revision>4</cp:revision>
  <dcterms:created xsi:type="dcterms:W3CDTF">2026-03-29T11:16:00Z</dcterms:created>
  <dcterms:modified xsi:type="dcterms:W3CDTF">2026-05-01T15:30:00Z</dcterms:modified>
</cp:coreProperties>
</file>